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8C4BDC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1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14:ligatures w14:val="none"/>
        </w:rPr>
        <w:t>Diagram of the finished product of the starter culture of the direct injection compound culture</w:t>
      </w:r>
    </w:p>
    <w:p w14:paraId="41766F05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sz w:val="24"/>
          <w14:ligatures w14:val="none"/>
        </w:rPr>
        <w:t>The direct-inoculation compound fermentation agent, prepared using freeze-drying technology, is presented in the form of a “compound microbial freeze-dried powder.” This preparation contains 30 strains of dominant functional microorganisms, including fungi, bacteria, and molds, with 10% skimmed milk powder serving as the primary protective agent. The quality indicators at the time of release are as follows: total viable cell count ≥ 1.0 × 10¹¹ CFU·g⁻¹, of which lactic acid bacteria ≥ 8.0 × 10¹⁰ CFU·g⁻¹, yeast ≥ 1.0 × 10⁹ CFU·g⁻¹, mold spores ≥ 1.0 × 10⁸ CFU·g⁻¹; freeze-drying survival rate ≥ 85%, and moisture content ≤ 5%.</w:t>
      </w:r>
    </w:p>
    <w:p w14:paraId="27463843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sz w:val="24"/>
          <w14:ligatures w14:val="none"/>
        </w:rPr>
        <w:t>Left: Fermentation agent dry powder; right: Compound microbial suspension</w:t>
      </w:r>
      <w:bookmarkStart w:id="0" w:name="_GoBack"/>
      <w:bookmarkEnd w:id="0"/>
      <w:r>
        <w:rPr>
          <w:rFonts w:hint="eastAsia" w:ascii="Arial" w:hAnsi="Arial" w:eastAsia="宋体" w:cs="Arial"/>
          <w:sz w:val="24"/>
          <w14:ligatures w14:val="none"/>
        </w:rPr>
        <w:t>.</w:t>
      </w:r>
    </w:p>
    <w:p w14:paraId="50DC25A2">
      <w:r>
        <w:rPr>
          <w:rFonts w:hint="eastAsia" w:ascii="Times New Roman" w:hAnsi="Times New Roman" w:eastAsia="宋体" w:cs="Times New Roman"/>
          <w:spacing w:val="0"/>
          <w:rtl w:val="0"/>
          <w:cs w:val="0"/>
          <w:lang w:val="en-US" w:eastAsia="zh-CN"/>
        </w:rPr>
        <w:drawing>
          <wp:inline distT="0" distB="0" distL="114300" distR="114300">
            <wp:extent cx="4979035" cy="2378710"/>
            <wp:effectExtent l="0" t="0" r="12065" b="2540"/>
            <wp:docPr id="24" name="图片 33" descr="发酵剂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33" descr="发酵剂组图"/>
                    <pic:cNvPicPr>
                      <a:picLocks noChangeAspect="1"/>
                    </pic:cNvPicPr>
                  </pic:nvPicPr>
                  <pic:blipFill>
                    <a:blip r:embed="rId6"/>
                    <a:srcRect t="31448" r="7549" b="35449"/>
                    <a:stretch>
                      <a:fillRect/>
                    </a:stretch>
                  </pic:blipFill>
                  <pic:spPr>
                    <a:xfrm>
                      <a:off x="0" y="0"/>
                      <a:ext cx="4979035" cy="237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5865AE"/>
    <w:rsid w:val="6258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22:54:00Z</dcterms:created>
  <dc:creator>老番茄</dc:creator>
  <cp:lastModifiedBy>老番茄</cp:lastModifiedBy>
  <dcterms:modified xsi:type="dcterms:W3CDTF">2025-06-08T22:5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DFA0BE6AD654F2997CC36FC026DD6CD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